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17F36" w14:textId="77777777" w:rsidR="00A574BC" w:rsidRPr="00A574BC" w:rsidRDefault="00A574BC" w:rsidP="00A574BC">
      <w:pPr>
        <w:spacing w:line="480" w:lineRule="auto"/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</w:pPr>
      <w:r w:rsidRPr="00A574BC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Table S2 </w:t>
      </w:r>
      <w:bookmarkStart w:id="0" w:name="_Hlk152521360"/>
      <w:r w:rsidRPr="00A574BC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Multiple linear regression analyses</w:t>
      </w:r>
      <w:r w:rsidRPr="00A574BC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- </w:t>
      </w:r>
      <w:r w:rsidRPr="00A574BC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Parent-reported 8-years symptom variables with significant concurrent contributions to explained variance of impairment at age 8 </w:t>
      </w:r>
      <w:proofErr w:type="gramStart"/>
      <w:r w:rsidRPr="00A574BC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years</w:t>
      </w:r>
      <w:proofErr w:type="gram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38"/>
        <w:gridCol w:w="761"/>
        <w:gridCol w:w="679"/>
        <w:gridCol w:w="466"/>
        <w:gridCol w:w="666"/>
        <w:gridCol w:w="383"/>
        <w:gridCol w:w="679"/>
        <w:gridCol w:w="466"/>
        <w:gridCol w:w="783"/>
        <w:gridCol w:w="679"/>
        <w:gridCol w:w="466"/>
        <w:gridCol w:w="666"/>
        <w:gridCol w:w="383"/>
        <w:gridCol w:w="679"/>
        <w:gridCol w:w="466"/>
        <w:gridCol w:w="695"/>
        <w:gridCol w:w="679"/>
        <w:gridCol w:w="466"/>
        <w:gridCol w:w="566"/>
        <w:gridCol w:w="383"/>
        <w:gridCol w:w="679"/>
        <w:gridCol w:w="466"/>
      </w:tblGrid>
      <w:tr w:rsidR="00A574BC" w:rsidRPr="00A574BC" w14:paraId="0C34EB47" w14:textId="77777777" w:rsidTr="007D4519">
        <w:trPr>
          <w:trHeight w:val="250"/>
        </w:trPr>
        <w:tc>
          <w:tcPr>
            <w:tcW w:w="1838" w:type="dxa"/>
          </w:tcPr>
          <w:p w14:paraId="6809E4C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1" w:name="_Hlk152522730"/>
            <w:bookmarkEnd w:id="0"/>
          </w:p>
        </w:tc>
        <w:tc>
          <w:tcPr>
            <w:tcW w:w="12156" w:type="dxa"/>
            <w:gridSpan w:val="21"/>
          </w:tcPr>
          <w:p w14:paraId="5E9B706D" w14:textId="77777777" w:rsidR="00A574BC" w:rsidRPr="00A574BC" w:rsidRDefault="00A574BC" w:rsidP="00A574B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mpairment age 8 years</w:t>
            </w:r>
          </w:p>
        </w:tc>
      </w:tr>
      <w:tr w:rsidR="00A574BC" w:rsidRPr="00A574BC" w14:paraId="33EB12AC" w14:textId="77777777" w:rsidTr="007D4519">
        <w:trPr>
          <w:trHeight w:val="771"/>
        </w:trPr>
        <w:tc>
          <w:tcPr>
            <w:tcW w:w="1838" w:type="dxa"/>
          </w:tcPr>
          <w:p w14:paraId="6532C8E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6853068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lobal </w:t>
            </w:r>
          </w:p>
        </w:tc>
        <w:tc>
          <w:tcPr>
            <w:tcW w:w="0" w:type="auto"/>
          </w:tcPr>
          <w:p w14:paraId="542E98D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AA9B57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BA25AE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E86729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E6CB8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1A7DC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588B5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0" w:type="auto"/>
          </w:tcPr>
          <w:p w14:paraId="7DE77F0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00D5E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C1AFF1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2BA19E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81BF5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972EF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6F0E3C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ild /QoL</w:t>
            </w:r>
          </w:p>
        </w:tc>
        <w:tc>
          <w:tcPr>
            <w:tcW w:w="0" w:type="auto"/>
          </w:tcPr>
          <w:p w14:paraId="625F891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61BD10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42E31C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37DF3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7BA8B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05070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74BC" w:rsidRPr="00A574BC" w14:paraId="0359D195" w14:textId="77777777" w:rsidTr="007D4519">
        <w:trPr>
          <w:trHeight w:val="511"/>
        </w:trPr>
        <w:tc>
          <w:tcPr>
            <w:tcW w:w="1838" w:type="dxa"/>
          </w:tcPr>
          <w:p w14:paraId="5C3831B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eans symptom scores, age 8 years</w:t>
            </w:r>
          </w:p>
        </w:tc>
        <w:tc>
          <w:tcPr>
            <w:tcW w:w="652" w:type="dxa"/>
          </w:tcPr>
          <w:p w14:paraId="72D9170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</w:tcPr>
          <w:p w14:paraId="0D55023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1142EB4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14:paraId="4F498AF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14:paraId="5365F79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0" w:type="auto"/>
          </w:tcPr>
          <w:p w14:paraId="09D7E9A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3B2B229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²</w:t>
            </w:r>
          </w:p>
        </w:tc>
        <w:tc>
          <w:tcPr>
            <w:tcW w:w="0" w:type="auto"/>
          </w:tcPr>
          <w:p w14:paraId="00DB489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</w:tcPr>
          <w:p w14:paraId="777D5A4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1EFCDB7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14:paraId="657D284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14:paraId="0D7FB5F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0" w:type="auto"/>
          </w:tcPr>
          <w:p w14:paraId="7773993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28C9DBC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²</w:t>
            </w:r>
          </w:p>
        </w:tc>
        <w:tc>
          <w:tcPr>
            <w:tcW w:w="0" w:type="auto"/>
          </w:tcPr>
          <w:p w14:paraId="6302150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</w:tcPr>
          <w:p w14:paraId="61ED60F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6AACEE9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14:paraId="074B00E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14:paraId="636EB87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0" w:type="auto"/>
          </w:tcPr>
          <w:p w14:paraId="29A8AF6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475E2FB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²</w:t>
            </w:r>
          </w:p>
        </w:tc>
      </w:tr>
      <w:tr w:rsidR="00A574BC" w:rsidRPr="00A574BC" w14:paraId="5A5E1200" w14:textId="77777777" w:rsidTr="007D4519">
        <w:trPr>
          <w:trHeight w:val="511"/>
        </w:trPr>
        <w:tc>
          <w:tcPr>
            <w:tcW w:w="1838" w:type="dxa"/>
          </w:tcPr>
          <w:p w14:paraId="27CA00E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652" w:type="dxa"/>
          </w:tcPr>
          <w:p w14:paraId="0B911AC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8BCDFA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0DC7BE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8956C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5.6</w:t>
            </w:r>
          </w:p>
        </w:tc>
        <w:tc>
          <w:tcPr>
            <w:tcW w:w="0" w:type="auto"/>
          </w:tcPr>
          <w:p w14:paraId="00D2192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171BF4B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2687DA8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0" w:type="auto"/>
          </w:tcPr>
          <w:p w14:paraId="44D6A44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68067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CD429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80BE2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3.2</w:t>
            </w:r>
          </w:p>
        </w:tc>
        <w:tc>
          <w:tcPr>
            <w:tcW w:w="0" w:type="auto"/>
          </w:tcPr>
          <w:p w14:paraId="050AA39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0432F37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31B399C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9</w:t>
            </w:r>
          </w:p>
        </w:tc>
        <w:tc>
          <w:tcPr>
            <w:tcW w:w="0" w:type="auto"/>
          </w:tcPr>
          <w:p w14:paraId="521FA7A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6ED61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E18A4F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27EA6A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.0</w:t>
            </w:r>
          </w:p>
        </w:tc>
        <w:tc>
          <w:tcPr>
            <w:tcW w:w="0" w:type="auto"/>
          </w:tcPr>
          <w:p w14:paraId="0FCC0A3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21B1C17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3B58D7D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5</w:t>
            </w:r>
          </w:p>
        </w:tc>
      </w:tr>
      <w:tr w:rsidR="00A574BC" w:rsidRPr="00A574BC" w14:paraId="1ED89C58" w14:textId="77777777" w:rsidTr="007D4519">
        <w:trPr>
          <w:trHeight w:val="501"/>
        </w:trPr>
        <w:tc>
          <w:tcPr>
            <w:tcW w:w="1838" w:type="dxa"/>
          </w:tcPr>
          <w:p w14:paraId="65E5663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</w:t>
            </w:r>
          </w:p>
        </w:tc>
        <w:tc>
          <w:tcPr>
            <w:tcW w:w="652" w:type="dxa"/>
          </w:tcPr>
          <w:p w14:paraId="2C8FFCA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3</w:t>
            </w:r>
          </w:p>
        </w:tc>
        <w:tc>
          <w:tcPr>
            <w:tcW w:w="0" w:type="auto"/>
          </w:tcPr>
          <w:p w14:paraId="2ADBE82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51672D4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0" w:type="auto"/>
          </w:tcPr>
          <w:p w14:paraId="7E413E0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F5A40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A37D5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0C145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7483F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0" w:type="auto"/>
          </w:tcPr>
          <w:p w14:paraId="2EF6EC4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</w:tcPr>
          <w:p w14:paraId="51D321F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0" w:type="auto"/>
          </w:tcPr>
          <w:p w14:paraId="2BCA766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12CB19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AA6EBB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0ACB15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1CB19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3D6F83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8FCBBC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BBC54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8C6A1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CFF09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D4EB09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74BC" w:rsidRPr="00A574BC" w14:paraId="16F954A8" w14:textId="77777777" w:rsidTr="007D4519">
        <w:trPr>
          <w:trHeight w:val="511"/>
        </w:trPr>
        <w:tc>
          <w:tcPr>
            <w:tcW w:w="1838" w:type="dxa"/>
          </w:tcPr>
          <w:p w14:paraId="76F2A47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A</w:t>
            </w:r>
          </w:p>
        </w:tc>
        <w:tc>
          <w:tcPr>
            <w:tcW w:w="652" w:type="dxa"/>
          </w:tcPr>
          <w:p w14:paraId="559D95B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46</w:t>
            </w:r>
          </w:p>
        </w:tc>
        <w:tc>
          <w:tcPr>
            <w:tcW w:w="0" w:type="auto"/>
          </w:tcPr>
          <w:p w14:paraId="198692B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5AB801A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0" w:type="auto"/>
          </w:tcPr>
          <w:p w14:paraId="6025195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4A3A7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CB16D2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B5320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B4E287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9</w:t>
            </w:r>
          </w:p>
        </w:tc>
        <w:tc>
          <w:tcPr>
            <w:tcW w:w="0" w:type="auto"/>
          </w:tcPr>
          <w:p w14:paraId="10732DD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2DB2EF1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0" w:type="auto"/>
          </w:tcPr>
          <w:p w14:paraId="448C337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19ED60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85080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91032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33B60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2</w:t>
            </w:r>
          </w:p>
        </w:tc>
        <w:tc>
          <w:tcPr>
            <w:tcW w:w="0" w:type="auto"/>
          </w:tcPr>
          <w:p w14:paraId="1BDA2A7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1B9CED5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0" w:type="auto"/>
          </w:tcPr>
          <w:p w14:paraId="6E4A7DC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C7D3D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17DBA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152F7C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74BC" w:rsidRPr="00A574BC" w14:paraId="1DE53332" w14:textId="77777777" w:rsidTr="007D4519">
        <w:trPr>
          <w:trHeight w:val="511"/>
        </w:trPr>
        <w:tc>
          <w:tcPr>
            <w:tcW w:w="1838" w:type="dxa"/>
          </w:tcPr>
          <w:p w14:paraId="76317B2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DD</w:t>
            </w:r>
          </w:p>
        </w:tc>
        <w:tc>
          <w:tcPr>
            <w:tcW w:w="652" w:type="dxa"/>
          </w:tcPr>
          <w:p w14:paraId="634DB9D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22</w:t>
            </w:r>
          </w:p>
        </w:tc>
        <w:tc>
          <w:tcPr>
            <w:tcW w:w="0" w:type="auto"/>
          </w:tcPr>
          <w:p w14:paraId="37DF5BE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0ED65F6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0" w:type="auto"/>
          </w:tcPr>
          <w:p w14:paraId="5115BC4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9E4671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A54279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7F88D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CB1C12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45</w:t>
            </w:r>
          </w:p>
        </w:tc>
        <w:tc>
          <w:tcPr>
            <w:tcW w:w="0" w:type="auto"/>
          </w:tcPr>
          <w:p w14:paraId="2A4ACFB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130FEA0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5</w:t>
            </w:r>
          </w:p>
        </w:tc>
        <w:tc>
          <w:tcPr>
            <w:tcW w:w="0" w:type="auto"/>
          </w:tcPr>
          <w:p w14:paraId="64914DF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6873D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2FDB2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F7A39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4C913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9</w:t>
            </w:r>
          </w:p>
        </w:tc>
        <w:tc>
          <w:tcPr>
            <w:tcW w:w="0" w:type="auto"/>
          </w:tcPr>
          <w:p w14:paraId="146B809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7B2FD3C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0" w:type="auto"/>
          </w:tcPr>
          <w:p w14:paraId="74DC5BB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B7EA4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EA37B6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C342C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74BC" w:rsidRPr="00A574BC" w14:paraId="45B8D8B0" w14:textId="77777777" w:rsidTr="007D4519">
        <w:trPr>
          <w:trHeight w:val="511"/>
        </w:trPr>
        <w:tc>
          <w:tcPr>
            <w:tcW w:w="1838" w:type="dxa"/>
          </w:tcPr>
          <w:p w14:paraId="7CE9BE6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cial Anxiety</w:t>
            </w:r>
          </w:p>
        </w:tc>
        <w:tc>
          <w:tcPr>
            <w:tcW w:w="652" w:type="dxa"/>
          </w:tcPr>
          <w:p w14:paraId="2E3A934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8</w:t>
            </w:r>
          </w:p>
        </w:tc>
        <w:tc>
          <w:tcPr>
            <w:tcW w:w="0" w:type="auto"/>
          </w:tcPr>
          <w:p w14:paraId="1831734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0" w:type="auto"/>
          </w:tcPr>
          <w:p w14:paraId="3C20F64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</w:tcPr>
          <w:p w14:paraId="579539E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DAC4D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BDF38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3434D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DC224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41CCA0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F7F312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8D917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B11619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D9808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25588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EC1C21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404CD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D0B57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CD61A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2826F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D6B059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C2D02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74BC" w:rsidRPr="00A574BC" w14:paraId="2E27B2CD" w14:textId="77777777" w:rsidTr="007D4519">
        <w:trPr>
          <w:trHeight w:val="259"/>
        </w:trPr>
        <w:tc>
          <w:tcPr>
            <w:tcW w:w="1838" w:type="dxa"/>
          </w:tcPr>
          <w:p w14:paraId="5F5DB45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paration Anxiety</w:t>
            </w:r>
          </w:p>
          <w:p w14:paraId="28DBAC9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0E781D6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0CD36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4161DB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7E910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58F99E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111233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7FDF9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9B0DCE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1173CD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86FE4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D56D0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2C4050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501977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91C737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858D4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0</w:t>
            </w:r>
          </w:p>
        </w:tc>
        <w:tc>
          <w:tcPr>
            <w:tcW w:w="0" w:type="auto"/>
          </w:tcPr>
          <w:p w14:paraId="5589540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0" w:type="auto"/>
          </w:tcPr>
          <w:p w14:paraId="106960B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0" w:type="auto"/>
          </w:tcPr>
          <w:p w14:paraId="35B033F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3C611E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AA755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665101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74BC" w:rsidRPr="00A574BC" w14:paraId="67C3E54E" w14:textId="77777777" w:rsidTr="007D4519">
        <w:trPr>
          <w:trHeight w:val="511"/>
        </w:trPr>
        <w:tc>
          <w:tcPr>
            <w:tcW w:w="1838" w:type="dxa"/>
          </w:tcPr>
          <w:p w14:paraId="440337E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D</w:t>
            </w:r>
          </w:p>
        </w:tc>
        <w:tc>
          <w:tcPr>
            <w:tcW w:w="652" w:type="dxa"/>
          </w:tcPr>
          <w:p w14:paraId="4A84025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8</w:t>
            </w:r>
          </w:p>
        </w:tc>
        <w:tc>
          <w:tcPr>
            <w:tcW w:w="0" w:type="auto"/>
          </w:tcPr>
          <w:p w14:paraId="455B902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64B56D3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0" w:type="auto"/>
          </w:tcPr>
          <w:p w14:paraId="1F2B193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741F9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ECA2F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33F58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5E3CA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0" w:type="auto"/>
          </w:tcPr>
          <w:p w14:paraId="2F4A27B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4AE1745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0" w:type="auto"/>
          </w:tcPr>
          <w:p w14:paraId="4639DD1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4E2A16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555D5A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F2A2E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F60C1D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0" w:type="auto"/>
          </w:tcPr>
          <w:p w14:paraId="0DF98FC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3A0CA47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0" w:type="auto"/>
          </w:tcPr>
          <w:p w14:paraId="120F7D9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52FC4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A5F10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1BCE3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1"/>
    </w:tbl>
    <w:p w14:paraId="6140D7CC" w14:textId="77777777" w:rsidR="00A574BC" w:rsidRPr="00A574BC" w:rsidRDefault="00A574BC" w:rsidP="00A574BC">
      <w:pPr>
        <w:spacing w:after="200" w:line="276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0FA38D9F" w14:textId="77777777" w:rsidR="00A574BC" w:rsidRPr="00A574BC" w:rsidRDefault="00A574BC" w:rsidP="00A574BC">
      <w:pPr>
        <w:spacing w:after="200" w:line="276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A574BC">
        <w:rPr>
          <w:rFonts w:ascii="Times New Roman" w:eastAsia="Calibri" w:hAnsi="Times New Roman" w:cs="Times New Roman"/>
          <w:kern w:val="0"/>
          <w:lang w:val="en-US"/>
          <w14:ligatures w14:val="none"/>
        </w:rPr>
        <w:br w:type="page"/>
      </w:r>
    </w:p>
    <w:p w14:paraId="107CBE71" w14:textId="77777777" w:rsidR="00A574BC" w:rsidRPr="00A574BC" w:rsidRDefault="00A574BC" w:rsidP="00A574BC">
      <w:pPr>
        <w:spacing w:after="200" w:line="276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807"/>
        <w:gridCol w:w="679"/>
        <w:gridCol w:w="466"/>
        <w:gridCol w:w="566"/>
        <w:gridCol w:w="383"/>
        <w:gridCol w:w="679"/>
        <w:gridCol w:w="466"/>
        <w:gridCol w:w="816"/>
        <w:gridCol w:w="679"/>
        <w:gridCol w:w="466"/>
        <w:gridCol w:w="566"/>
        <w:gridCol w:w="383"/>
        <w:gridCol w:w="679"/>
        <w:gridCol w:w="466"/>
        <w:gridCol w:w="816"/>
        <w:gridCol w:w="679"/>
        <w:gridCol w:w="466"/>
        <w:gridCol w:w="566"/>
        <w:gridCol w:w="383"/>
        <w:gridCol w:w="679"/>
        <w:gridCol w:w="466"/>
      </w:tblGrid>
      <w:tr w:rsidR="00A574BC" w:rsidRPr="00A574BC" w14:paraId="1DEC1FED" w14:textId="77777777" w:rsidTr="007D4519">
        <w:trPr>
          <w:trHeight w:val="250"/>
        </w:trPr>
        <w:tc>
          <w:tcPr>
            <w:tcW w:w="1838" w:type="dxa"/>
          </w:tcPr>
          <w:p w14:paraId="1CA2B8F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6" w:type="dxa"/>
            <w:gridSpan w:val="21"/>
          </w:tcPr>
          <w:p w14:paraId="299D9865" w14:textId="77777777" w:rsidR="00A574BC" w:rsidRPr="00A574BC" w:rsidRDefault="00A574BC" w:rsidP="00A574B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mpairment age 8 years</w:t>
            </w:r>
          </w:p>
        </w:tc>
      </w:tr>
      <w:tr w:rsidR="00A574BC" w:rsidRPr="00A574BC" w14:paraId="05E47578" w14:textId="77777777" w:rsidTr="007D4519">
        <w:trPr>
          <w:trHeight w:val="771"/>
        </w:trPr>
        <w:tc>
          <w:tcPr>
            <w:tcW w:w="1838" w:type="dxa"/>
          </w:tcPr>
          <w:p w14:paraId="06919AA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1AE673B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arning </w:t>
            </w:r>
          </w:p>
        </w:tc>
        <w:tc>
          <w:tcPr>
            <w:tcW w:w="679" w:type="dxa"/>
          </w:tcPr>
          <w:p w14:paraId="15F25A8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D868F4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7E3297A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75F03F0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1CAFB2D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B6D735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50EFC7F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</w:rPr>
              <w:t>Play/</w:t>
            </w:r>
          </w:p>
          <w:p w14:paraId="19D85C3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</w:rPr>
              <w:t>Leisure</w:t>
            </w:r>
          </w:p>
        </w:tc>
        <w:tc>
          <w:tcPr>
            <w:tcW w:w="679" w:type="dxa"/>
          </w:tcPr>
          <w:p w14:paraId="1C56E7B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4D03949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1D67770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254D7CF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28C0DA0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97898B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728715A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74BC">
              <w:rPr>
                <w:rFonts w:ascii="Times New Roman" w:eastAsia="Calibri" w:hAnsi="Times New Roman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679" w:type="dxa"/>
          </w:tcPr>
          <w:p w14:paraId="4356362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5D676C1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63A9F7C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0A94910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008D52D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48AF3DD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74BC" w:rsidRPr="00A574BC" w14:paraId="696ED931" w14:textId="77777777" w:rsidTr="007D4519">
        <w:trPr>
          <w:trHeight w:val="511"/>
        </w:trPr>
        <w:tc>
          <w:tcPr>
            <w:tcW w:w="1838" w:type="dxa"/>
          </w:tcPr>
          <w:p w14:paraId="287B2E0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ean symptom scores, age 8 years</w:t>
            </w:r>
          </w:p>
        </w:tc>
        <w:tc>
          <w:tcPr>
            <w:tcW w:w="807" w:type="dxa"/>
          </w:tcPr>
          <w:p w14:paraId="18A257B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679" w:type="dxa"/>
          </w:tcPr>
          <w:p w14:paraId="270B69F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466" w:type="dxa"/>
          </w:tcPr>
          <w:p w14:paraId="7BECC67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566" w:type="dxa"/>
          </w:tcPr>
          <w:p w14:paraId="4587146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83" w:type="dxa"/>
          </w:tcPr>
          <w:p w14:paraId="6A279F3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79" w:type="dxa"/>
          </w:tcPr>
          <w:p w14:paraId="0D1315D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466" w:type="dxa"/>
          </w:tcPr>
          <w:p w14:paraId="30396FF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²</w:t>
            </w:r>
          </w:p>
        </w:tc>
        <w:tc>
          <w:tcPr>
            <w:tcW w:w="816" w:type="dxa"/>
          </w:tcPr>
          <w:p w14:paraId="2688F33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679" w:type="dxa"/>
          </w:tcPr>
          <w:p w14:paraId="6EE6ECA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466" w:type="dxa"/>
          </w:tcPr>
          <w:p w14:paraId="2C10B50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566" w:type="dxa"/>
          </w:tcPr>
          <w:p w14:paraId="17FEA88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83" w:type="dxa"/>
          </w:tcPr>
          <w:p w14:paraId="1F94706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79" w:type="dxa"/>
          </w:tcPr>
          <w:p w14:paraId="1CA9EB9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466" w:type="dxa"/>
          </w:tcPr>
          <w:p w14:paraId="3DBF486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²</w:t>
            </w:r>
          </w:p>
        </w:tc>
        <w:tc>
          <w:tcPr>
            <w:tcW w:w="816" w:type="dxa"/>
          </w:tcPr>
          <w:p w14:paraId="6E49AE1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679" w:type="dxa"/>
          </w:tcPr>
          <w:p w14:paraId="1BA8D9A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466" w:type="dxa"/>
          </w:tcPr>
          <w:p w14:paraId="37B2131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566" w:type="dxa"/>
          </w:tcPr>
          <w:p w14:paraId="4592264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83" w:type="dxa"/>
          </w:tcPr>
          <w:p w14:paraId="12D346F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79" w:type="dxa"/>
          </w:tcPr>
          <w:p w14:paraId="4E571F8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466" w:type="dxa"/>
          </w:tcPr>
          <w:p w14:paraId="7F61E3D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²</w:t>
            </w:r>
          </w:p>
        </w:tc>
      </w:tr>
      <w:tr w:rsidR="00A574BC" w:rsidRPr="00A574BC" w14:paraId="3848D51D" w14:textId="77777777" w:rsidTr="007D4519">
        <w:trPr>
          <w:trHeight w:val="511"/>
        </w:trPr>
        <w:tc>
          <w:tcPr>
            <w:tcW w:w="1838" w:type="dxa"/>
          </w:tcPr>
          <w:p w14:paraId="5C8F133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807" w:type="dxa"/>
          </w:tcPr>
          <w:p w14:paraId="77E17D8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2099554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35691EF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1CD4EC7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.9</w:t>
            </w:r>
          </w:p>
        </w:tc>
        <w:tc>
          <w:tcPr>
            <w:tcW w:w="383" w:type="dxa"/>
          </w:tcPr>
          <w:p w14:paraId="2F7FDD0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79" w:type="dxa"/>
          </w:tcPr>
          <w:p w14:paraId="574E586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66" w:type="dxa"/>
          </w:tcPr>
          <w:p w14:paraId="73A2A74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816" w:type="dxa"/>
          </w:tcPr>
          <w:p w14:paraId="41F9628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1744E2C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48BCC60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0D06F82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,1</w:t>
            </w:r>
          </w:p>
        </w:tc>
        <w:tc>
          <w:tcPr>
            <w:tcW w:w="383" w:type="dxa"/>
          </w:tcPr>
          <w:p w14:paraId="5F6ACDA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79" w:type="dxa"/>
          </w:tcPr>
          <w:p w14:paraId="1F615A1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66" w:type="dxa"/>
          </w:tcPr>
          <w:p w14:paraId="74C8E71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816" w:type="dxa"/>
          </w:tcPr>
          <w:p w14:paraId="5A56179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33D3417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4A841F2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49AB93E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9</w:t>
            </w:r>
          </w:p>
        </w:tc>
        <w:tc>
          <w:tcPr>
            <w:tcW w:w="383" w:type="dxa"/>
          </w:tcPr>
          <w:p w14:paraId="5655C70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79" w:type="dxa"/>
          </w:tcPr>
          <w:p w14:paraId="33C0532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66" w:type="dxa"/>
          </w:tcPr>
          <w:p w14:paraId="74428DD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1</w:t>
            </w:r>
          </w:p>
        </w:tc>
      </w:tr>
      <w:tr w:rsidR="00A574BC" w:rsidRPr="00A574BC" w14:paraId="5C58BE8D" w14:textId="77777777" w:rsidTr="007D4519">
        <w:trPr>
          <w:trHeight w:val="501"/>
        </w:trPr>
        <w:tc>
          <w:tcPr>
            <w:tcW w:w="1838" w:type="dxa"/>
          </w:tcPr>
          <w:p w14:paraId="5D24892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</w:t>
            </w:r>
          </w:p>
        </w:tc>
        <w:tc>
          <w:tcPr>
            <w:tcW w:w="807" w:type="dxa"/>
          </w:tcPr>
          <w:p w14:paraId="5DAFAD2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3791E21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729C80E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7909D5E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095F59A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2A00379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6560508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3AFD196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2</w:t>
            </w:r>
          </w:p>
        </w:tc>
        <w:tc>
          <w:tcPr>
            <w:tcW w:w="679" w:type="dxa"/>
          </w:tcPr>
          <w:p w14:paraId="1AC3D17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466" w:type="dxa"/>
          </w:tcPr>
          <w:p w14:paraId="6547AEA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566" w:type="dxa"/>
          </w:tcPr>
          <w:p w14:paraId="0A04102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58EBF5E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6F450A3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46A69AE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00917A8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1</w:t>
            </w:r>
          </w:p>
        </w:tc>
        <w:tc>
          <w:tcPr>
            <w:tcW w:w="679" w:type="dxa"/>
          </w:tcPr>
          <w:p w14:paraId="6816EC2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66" w:type="dxa"/>
          </w:tcPr>
          <w:p w14:paraId="526F77B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566" w:type="dxa"/>
          </w:tcPr>
          <w:p w14:paraId="1950154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304CF2F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131129E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4820DD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74BC" w:rsidRPr="00A574BC" w14:paraId="624A2764" w14:textId="77777777" w:rsidTr="007D4519">
        <w:trPr>
          <w:trHeight w:val="511"/>
        </w:trPr>
        <w:tc>
          <w:tcPr>
            <w:tcW w:w="1838" w:type="dxa"/>
          </w:tcPr>
          <w:p w14:paraId="539306D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A</w:t>
            </w:r>
          </w:p>
        </w:tc>
        <w:tc>
          <w:tcPr>
            <w:tcW w:w="807" w:type="dxa"/>
          </w:tcPr>
          <w:p w14:paraId="4A79EA8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679" w:type="dxa"/>
          </w:tcPr>
          <w:p w14:paraId="42270C0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66" w:type="dxa"/>
          </w:tcPr>
          <w:p w14:paraId="6F04E08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566" w:type="dxa"/>
          </w:tcPr>
          <w:p w14:paraId="2926642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40DDD09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1898EEB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3E0A36C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28E50DE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09</w:t>
            </w:r>
          </w:p>
        </w:tc>
        <w:tc>
          <w:tcPr>
            <w:tcW w:w="679" w:type="dxa"/>
          </w:tcPr>
          <w:p w14:paraId="7653DA1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66" w:type="dxa"/>
          </w:tcPr>
          <w:p w14:paraId="09E2AFE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566" w:type="dxa"/>
          </w:tcPr>
          <w:p w14:paraId="5881E03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0984896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3C974CC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369D99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5ECC770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9</w:t>
            </w:r>
          </w:p>
        </w:tc>
        <w:tc>
          <w:tcPr>
            <w:tcW w:w="679" w:type="dxa"/>
          </w:tcPr>
          <w:p w14:paraId="64FE275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66" w:type="dxa"/>
          </w:tcPr>
          <w:p w14:paraId="05384DD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566" w:type="dxa"/>
          </w:tcPr>
          <w:p w14:paraId="5C0ECFA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3F41FDE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61B59F5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FAFB1F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74BC" w:rsidRPr="00A574BC" w14:paraId="652100BA" w14:textId="77777777" w:rsidTr="007D4519">
        <w:trPr>
          <w:trHeight w:val="511"/>
        </w:trPr>
        <w:tc>
          <w:tcPr>
            <w:tcW w:w="1838" w:type="dxa"/>
          </w:tcPr>
          <w:p w14:paraId="51D6140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DD</w:t>
            </w:r>
          </w:p>
        </w:tc>
        <w:tc>
          <w:tcPr>
            <w:tcW w:w="807" w:type="dxa"/>
          </w:tcPr>
          <w:p w14:paraId="1CCBFFB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.58</w:t>
            </w:r>
          </w:p>
        </w:tc>
        <w:tc>
          <w:tcPr>
            <w:tcW w:w="679" w:type="dxa"/>
          </w:tcPr>
          <w:p w14:paraId="591D731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466" w:type="dxa"/>
          </w:tcPr>
          <w:p w14:paraId="59D4CC8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566" w:type="dxa"/>
          </w:tcPr>
          <w:p w14:paraId="53B790C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443A7A3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12703C5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76C8C38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0F02FD8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00C4B68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59C13E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1FB3F56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55DA8B7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3C25D71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2B8A68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50DA675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8</w:t>
            </w:r>
          </w:p>
        </w:tc>
        <w:tc>
          <w:tcPr>
            <w:tcW w:w="679" w:type="dxa"/>
          </w:tcPr>
          <w:p w14:paraId="65BB083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66" w:type="dxa"/>
          </w:tcPr>
          <w:p w14:paraId="5337D64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566" w:type="dxa"/>
          </w:tcPr>
          <w:p w14:paraId="2023BAD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15C345D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7F5AEF0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5E90693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74BC" w:rsidRPr="00A574BC" w14:paraId="1928B115" w14:textId="77777777" w:rsidTr="007D4519">
        <w:trPr>
          <w:trHeight w:val="511"/>
        </w:trPr>
        <w:tc>
          <w:tcPr>
            <w:tcW w:w="1838" w:type="dxa"/>
          </w:tcPr>
          <w:p w14:paraId="3E25BDA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cial Anxiety</w:t>
            </w:r>
          </w:p>
        </w:tc>
        <w:tc>
          <w:tcPr>
            <w:tcW w:w="807" w:type="dxa"/>
          </w:tcPr>
          <w:p w14:paraId="48EA9B7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6B5A391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7F4CBE3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3E29E08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67977CD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399C861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44D004B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7B52498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4</w:t>
            </w:r>
          </w:p>
        </w:tc>
        <w:tc>
          <w:tcPr>
            <w:tcW w:w="679" w:type="dxa"/>
          </w:tcPr>
          <w:p w14:paraId="1EDAD65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466" w:type="dxa"/>
          </w:tcPr>
          <w:p w14:paraId="4C5CD66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566" w:type="dxa"/>
          </w:tcPr>
          <w:p w14:paraId="2099829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3C3285A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793F6D5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15218C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158DDF2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1</w:t>
            </w:r>
          </w:p>
        </w:tc>
        <w:tc>
          <w:tcPr>
            <w:tcW w:w="679" w:type="dxa"/>
          </w:tcPr>
          <w:p w14:paraId="7EB729AB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466" w:type="dxa"/>
          </w:tcPr>
          <w:p w14:paraId="53C6760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566" w:type="dxa"/>
          </w:tcPr>
          <w:p w14:paraId="7FAB2D4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64F5003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26162EE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3C11FD2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74BC" w:rsidRPr="00A574BC" w14:paraId="14AE475F" w14:textId="77777777" w:rsidTr="007D4519">
        <w:trPr>
          <w:trHeight w:val="259"/>
        </w:trPr>
        <w:tc>
          <w:tcPr>
            <w:tcW w:w="1838" w:type="dxa"/>
          </w:tcPr>
          <w:p w14:paraId="491E412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paration Anxiety</w:t>
            </w:r>
          </w:p>
          <w:p w14:paraId="28B65CC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7712B99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24672B5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24F5FC0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0BD2491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1D4B128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6412CC1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402B67C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5C39926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27B1D04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6B903EB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17C29CD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2006C98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3F6E247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7F79128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62C90BE7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55DA79C1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397DBCF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27C790D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2E0BA58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0FD8F7D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11A8D2D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74BC" w:rsidRPr="00A574BC" w14:paraId="7B9800DD" w14:textId="77777777" w:rsidTr="007D4519">
        <w:trPr>
          <w:trHeight w:val="511"/>
        </w:trPr>
        <w:tc>
          <w:tcPr>
            <w:tcW w:w="1838" w:type="dxa"/>
          </w:tcPr>
          <w:p w14:paraId="7CF4CE3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D</w:t>
            </w:r>
          </w:p>
        </w:tc>
        <w:tc>
          <w:tcPr>
            <w:tcW w:w="807" w:type="dxa"/>
          </w:tcPr>
          <w:p w14:paraId="56990C5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487B747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4330EE86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473B61F9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4C2A586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0F8D9A05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465A734E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170647B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6</w:t>
            </w:r>
          </w:p>
        </w:tc>
        <w:tc>
          <w:tcPr>
            <w:tcW w:w="679" w:type="dxa"/>
          </w:tcPr>
          <w:p w14:paraId="66FACD50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466" w:type="dxa"/>
          </w:tcPr>
          <w:p w14:paraId="3EA363FC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574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566" w:type="dxa"/>
          </w:tcPr>
          <w:p w14:paraId="1D3F7FE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281BAEF2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4913397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18FF22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0A4A9CCA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6B6DAF3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69E7173F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6173BAB4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</w:tcPr>
          <w:p w14:paraId="2FCE7E08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1FC5CF4D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dxa"/>
          </w:tcPr>
          <w:p w14:paraId="02AE8103" w14:textId="77777777" w:rsidR="00A574BC" w:rsidRPr="00A574BC" w:rsidRDefault="00A574BC" w:rsidP="00A574B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1662802" w14:textId="77777777" w:rsidR="00A574BC" w:rsidRPr="00A574BC" w:rsidRDefault="00A574BC" w:rsidP="00A574BC">
      <w:pPr>
        <w:spacing w:after="200" w:line="276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</w:p>
    <w:p w14:paraId="171999BD" w14:textId="77777777" w:rsidR="00A574BC" w:rsidRPr="00A574BC" w:rsidRDefault="00A574BC" w:rsidP="00A574BC">
      <w:pPr>
        <w:spacing w:after="200" w:line="36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A574BC">
        <w:rPr>
          <w:rFonts w:ascii="Times New Roman" w:eastAsia="Calibri" w:hAnsi="Times New Roman" w:cs="Times New Roman"/>
          <w:kern w:val="0"/>
          <w:lang w:val="en-GB"/>
          <w14:ligatures w14:val="none"/>
        </w:rPr>
        <w:t>HI hyperactivity-impulsivity; IA inattention; ODD oppositional defiant disorder; GAD Generalized anxiety disorder. Only variables with significant contributions were included in the models.</w:t>
      </w:r>
    </w:p>
    <w:p w14:paraId="4C2BA64D" w14:textId="77777777" w:rsidR="00A574BC" w:rsidRPr="00A574BC" w:rsidRDefault="00A574BC" w:rsidP="00A574BC">
      <w:pPr>
        <w:spacing w:after="200" w:line="276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</w:p>
    <w:p w14:paraId="2CA4733D" w14:textId="77777777" w:rsidR="00AB21A3" w:rsidRPr="00A574BC" w:rsidRDefault="00AB21A3">
      <w:pPr>
        <w:rPr>
          <w:lang w:val="en-GB"/>
        </w:rPr>
      </w:pPr>
    </w:p>
    <w:sectPr w:rsidR="00AB21A3" w:rsidRPr="00A574BC" w:rsidSect="00A574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4BC"/>
    <w:rsid w:val="00A574BC"/>
    <w:rsid w:val="00AB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163CE"/>
  <w15:chartTrackingRefBased/>
  <w15:docId w15:val="{0986042B-4F93-42AF-92D1-4AAFAFF6C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574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Øvergaard</dc:creator>
  <cp:keywords/>
  <dc:description/>
  <cp:lastModifiedBy>Kristin Øvergaard</cp:lastModifiedBy>
  <cp:revision>1</cp:revision>
  <dcterms:created xsi:type="dcterms:W3CDTF">2024-01-26T09:42:00Z</dcterms:created>
  <dcterms:modified xsi:type="dcterms:W3CDTF">2024-01-26T09:43:00Z</dcterms:modified>
</cp:coreProperties>
</file>